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1384"/>
        <w:gridCol w:w="3926"/>
        <w:gridCol w:w="4230"/>
      </w:tblGrid>
      <w:tr w:rsidR="00F834A1" w:rsidRPr="008B3794" w14:paraId="509F563A" w14:textId="77777777" w:rsidTr="003D749E">
        <w:trPr>
          <w:trHeight w:val="373"/>
        </w:trPr>
        <w:tc>
          <w:tcPr>
            <w:tcW w:w="954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2841826" w14:textId="77777777" w:rsidR="00F834A1" w:rsidRPr="008B3794" w:rsidRDefault="00F834A1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3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7. Primer sequences</w:t>
            </w:r>
            <w:r w:rsidRPr="008B3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F834A1" w:rsidRPr="008B3794" w14:paraId="34CEDF1F" w14:textId="77777777" w:rsidTr="003D749E">
        <w:trPr>
          <w:trHeight w:val="320"/>
        </w:trPr>
        <w:tc>
          <w:tcPr>
            <w:tcW w:w="1384" w:type="dxa"/>
            <w:tcBorders>
              <w:top w:val="single" w:sz="18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0BBBC29E" w14:textId="77777777" w:rsidR="00F834A1" w:rsidRPr="008B3794" w:rsidRDefault="00F834A1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3926" w:type="dxa"/>
            <w:tcBorders>
              <w:top w:val="single" w:sz="18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3D25EF2E" w14:textId="77777777" w:rsidR="00F834A1" w:rsidRPr="008B3794" w:rsidRDefault="00F834A1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4230" w:type="dxa"/>
            <w:tcBorders>
              <w:top w:val="single" w:sz="18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735591FF" w14:textId="77777777" w:rsidR="00F834A1" w:rsidRPr="008B3794" w:rsidRDefault="00F834A1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</w:tr>
      <w:tr w:rsidR="00F834A1" w:rsidRPr="008B3794" w14:paraId="67B891B8" w14:textId="77777777" w:rsidTr="003D749E">
        <w:trPr>
          <w:trHeight w:val="144"/>
        </w:trPr>
        <w:tc>
          <w:tcPr>
            <w:tcW w:w="1384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F5268EC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0" w:name="_GoBack"/>
            <w:proofErr w:type="gramStart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tl</w:t>
            </w:r>
            <w:proofErr w:type="gramEnd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3926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901C93" w14:textId="77777777" w:rsidR="00F834A1" w:rsidRPr="008B3794" w:rsidRDefault="00F834A1" w:rsidP="003D74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CGGATACCGTACTCGTGAT</w:t>
            </w:r>
          </w:p>
        </w:tc>
        <w:tc>
          <w:tcPr>
            <w:tcW w:w="423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A4EA2E" w14:textId="77777777" w:rsidR="00F834A1" w:rsidRPr="008B3794" w:rsidRDefault="00F834A1" w:rsidP="003D74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ATCCGGATGAACTTTCGTG</w:t>
            </w:r>
          </w:p>
        </w:tc>
      </w:tr>
      <w:bookmarkEnd w:id="0"/>
      <w:tr w:rsidR="00F834A1" w:rsidRPr="008B3794" w14:paraId="05146F31" w14:textId="77777777" w:rsidTr="003D749E">
        <w:trPr>
          <w:trHeight w:val="144"/>
        </w:trPr>
        <w:tc>
          <w:tcPr>
            <w:tcW w:w="1384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EBB23B9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tl</w:t>
            </w:r>
            <w:proofErr w:type="gramEnd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2</w:t>
            </w:r>
          </w:p>
        </w:tc>
        <w:tc>
          <w:tcPr>
            <w:tcW w:w="3926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564EEA" w14:textId="77777777" w:rsidR="00F834A1" w:rsidRPr="008B3794" w:rsidRDefault="00F834A1" w:rsidP="003D74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TCCGTGACCTGTTCAATG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761E579F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GATTTCTGTTCAGCACCA</w:t>
            </w:r>
          </w:p>
        </w:tc>
      </w:tr>
      <w:tr w:rsidR="00F834A1" w:rsidRPr="008B3794" w14:paraId="1B892D9B" w14:textId="77777777" w:rsidTr="003D749E">
        <w:trPr>
          <w:trHeight w:val="144"/>
        </w:trPr>
        <w:tc>
          <w:tcPr>
            <w:tcW w:w="13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BFA6B29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tl</w:t>
            </w:r>
            <w:proofErr w:type="gramEnd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3</w:t>
            </w:r>
          </w:p>
        </w:tc>
        <w:tc>
          <w:tcPr>
            <w:tcW w:w="39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50EE0538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TGGGAGAAAGTGCTCAAGG</w:t>
            </w:r>
          </w:p>
        </w:tc>
        <w:tc>
          <w:tcPr>
            <w:tcW w:w="42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564B22F6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CTTCTGGCAGAGCTGATG</w:t>
            </w:r>
          </w:p>
        </w:tc>
      </w:tr>
      <w:tr w:rsidR="00F834A1" w:rsidRPr="008B3794" w14:paraId="4A6686D1" w14:textId="77777777" w:rsidTr="003D749E">
        <w:trPr>
          <w:trHeight w:val="144"/>
        </w:trPr>
        <w:tc>
          <w:tcPr>
            <w:tcW w:w="1384" w:type="dxa"/>
            <w:tcBorders>
              <w:top w:val="single" w:sz="4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8A75EE8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d</w:t>
            </w:r>
            <w:proofErr w:type="gramEnd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3926" w:type="dxa"/>
            <w:tcBorders>
              <w:top w:val="single" w:sz="4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47F0F50C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GCTTTACGGTCCAAACAC</w:t>
            </w:r>
          </w:p>
        </w:tc>
        <w:tc>
          <w:tcPr>
            <w:tcW w:w="4230" w:type="dxa"/>
            <w:tcBorders>
              <w:top w:val="single" w:sz="4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01F5B67D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TTCTGCCTTGTCTCCGACT</w:t>
            </w:r>
          </w:p>
        </w:tc>
      </w:tr>
      <w:tr w:rsidR="00F834A1" w:rsidRPr="008B3794" w14:paraId="1C298092" w14:textId="77777777" w:rsidTr="003D749E">
        <w:trPr>
          <w:trHeight w:val="144"/>
        </w:trPr>
        <w:tc>
          <w:tcPr>
            <w:tcW w:w="1384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A4EDC9D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d</w:t>
            </w:r>
            <w:proofErr w:type="gramEnd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2</w:t>
            </w:r>
          </w:p>
        </w:tc>
        <w:tc>
          <w:tcPr>
            <w:tcW w:w="3926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1E7257F7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GACTTGTTCCACTGTTCG</w:t>
            </w:r>
          </w:p>
        </w:tc>
        <w:tc>
          <w:tcPr>
            <w:tcW w:w="423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23A56BE9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TCGCTGACGTTCTTCCAGT</w:t>
            </w:r>
          </w:p>
        </w:tc>
      </w:tr>
      <w:tr w:rsidR="00F834A1" w:rsidRPr="008B3794" w14:paraId="1BD480DA" w14:textId="77777777" w:rsidTr="003D749E">
        <w:trPr>
          <w:trHeight w:val="144"/>
        </w:trPr>
        <w:tc>
          <w:tcPr>
            <w:tcW w:w="138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F3619FB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d</w:t>
            </w:r>
            <w:proofErr w:type="gramEnd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3</w:t>
            </w:r>
          </w:p>
        </w:tc>
        <w:tc>
          <w:tcPr>
            <w:tcW w:w="39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598FB42F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TATTGCGGTTCAAGGCTCT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79004E9B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GCAAATCTCTCGCTGATA</w:t>
            </w:r>
          </w:p>
        </w:tc>
      </w:tr>
      <w:tr w:rsidR="00F834A1" w:rsidRPr="008B3794" w14:paraId="162BCB03" w14:textId="77777777" w:rsidTr="003D749E">
        <w:trPr>
          <w:trHeight w:val="142"/>
        </w:trPr>
        <w:tc>
          <w:tcPr>
            <w:tcW w:w="138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25FFE71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d</w:t>
            </w:r>
            <w:proofErr w:type="gramEnd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4</w:t>
            </w:r>
          </w:p>
        </w:tc>
        <w:tc>
          <w:tcPr>
            <w:tcW w:w="39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77B10752" w14:textId="77777777" w:rsidR="00F834A1" w:rsidRPr="008B3794" w:rsidRDefault="00F834A1" w:rsidP="003D749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CGACTCTCTTGCCTCATT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5D72BF8F" w14:textId="77777777" w:rsidR="00F834A1" w:rsidRPr="008B3794" w:rsidRDefault="00F834A1" w:rsidP="003D749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GGATGCTGTCGTTGTTTC</w:t>
            </w:r>
          </w:p>
        </w:tc>
      </w:tr>
      <w:tr w:rsidR="00F834A1" w:rsidRPr="008B3794" w14:paraId="1C1BC448" w14:textId="77777777" w:rsidTr="003D749E">
        <w:trPr>
          <w:trHeight w:val="144"/>
        </w:trPr>
        <w:tc>
          <w:tcPr>
            <w:tcW w:w="138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917E172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d</w:t>
            </w:r>
            <w:proofErr w:type="gramEnd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5</w:t>
            </w:r>
          </w:p>
        </w:tc>
        <w:tc>
          <w:tcPr>
            <w:tcW w:w="39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1430A477" w14:textId="77777777" w:rsidR="00F834A1" w:rsidRPr="008B3794" w:rsidRDefault="00F834A1" w:rsidP="003D749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GTTGGTGACCTTGGAAAC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292218BD" w14:textId="77777777" w:rsidR="00F834A1" w:rsidRPr="008B3794" w:rsidRDefault="00F834A1" w:rsidP="003D749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GCAATGACTCCACAAGCA</w:t>
            </w:r>
          </w:p>
        </w:tc>
      </w:tr>
      <w:tr w:rsidR="00F834A1" w:rsidRPr="008B3794" w14:paraId="79E27A66" w14:textId="77777777" w:rsidTr="003D749E">
        <w:trPr>
          <w:trHeight w:val="144"/>
        </w:trPr>
        <w:tc>
          <w:tcPr>
            <w:tcW w:w="138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045CBC8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c</w:t>
            </w:r>
            <w:proofErr w:type="gramEnd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42</w:t>
            </w:r>
          </w:p>
        </w:tc>
        <w:tc>
          <w:tcPr>
            <w:tcW w:w="39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40A79864" w14:textId="77777777" w:rsidR="00F834A1" w:rsidRPr="008B3794" w:rsidRDefault="00F834A1" w:rsidP="003D749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CAAAGGAATTGAAAGCAG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788DFAFB" w14:textId="77777777" w:rsidR="00F834A1" w:rsidRPr="008B3794" w:rsidRDefault="00F834A1" w:rsidP="003D74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GGGCTAAGAAAATTTGGA</w:t>
            </w:r>
          </w:p>
        </w:tc>
      </w:tr>
      <w:tr w:rsidR="00F834A1" w:rsidRPr="008B3794" w14:paraId="661CD48F" w14:textId="77777777" w:rsidTr="003D749E">
        <w:trPr>
          <w:trHeight w:val="124"/>
        </w:trPr>
        <w:tc>
          <w:tcPr>
            <w:tcW w:w="138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07E87C8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mp</w:t>
            </w:r>
            <w:proofErr w:type="gramEnd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3</w:t>
            </w:r>
          </w:p>
        </w:tc>
        <w:tc>
          <w:tcPr>
            <w:tcW w:w="39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112BA65A" w14:textId="77777777" w:rsidR="00F834A1" w:rsidRPr="008B3794" w:rsidRDefault="00F834A1" w:rsidP="003D749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TCCCGTGTTCATCACTCAT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529981FE" w14:textId="77777777" w:rsidR="00F834A1" w:rsidRPr="008B3794" w:rsidRDefault="00F834A1" w:rsidP="003D74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ACCGTCGAGAAGCTGTAGA</w:t>
            </w:r>
          </w:p>
        </w:tc>
      </w:tr>
      <w:tr w:rsidR="00F834A1" w:rsidRPr="008B3794" w14:paraId="237F9315" w14:textId="77777777" w:rsidTr="003D749E">
        <w:trPr>
          <w:trHeight w:val="144"/>
        </w:trPr>
        <w:tc>
          <w:tcPr>
            <w:tcW w:w="138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B136E07" w14:textId="77777777" w:rsidR="00F834A1" w:rsidRPr="008B3794" w:rsidRDefault="005B7A4E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45f10d</w:t>
            </w:r>
            <w:r w:rsidR="00F834A1"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4</w:t>
            </w:r>
            <w:proofErr w:type="gramEnd"/>
          </w:p>
        </w:tc>
        <w:tc>
          <w:tcPr>
            <w:tcW w:w="39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3370FAF4" w14:textId="77777777" w:rsidR="00F834A1" w:rsidRPr="008B3794" w:rsidRDefault="00F834A1" w:rsidP="003D749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CGCTTCAAATCAGTTCAGC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10583896" w14:textId="77777777" w:rsidR="00F834A1" w:rsidRPr="008B3794" w:rsidRDefault="00F834A1" w:rsidP="003D74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TCTTGTCAAGTGATCCGACA</w:t>
            </w:r>
          </w:p>
        </w:tc>
      </w:tr>
      <w:tr w:rsidR="00F834A1" w:rsidRPr="008B3794" w14:paraId="6D4AAFBD" w14:textId="77777777" w:rsidTr="003D749E">
        <w:trPr>
          <w:trHeight w:val="144"/>
        </w:trPr>
        <w:tc>
          <w:tcPr>
            <w:tcW w:w="138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03A5622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ak</w:t>
            </w:r>
            <w:proofErr w:type="gramEnd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39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09073776" w14:textId="77777777" w:rsidR="00F834A1" w:rsidRPr="008B3794" w:rsidRDefault="00F834A1" w:rsidP="003D749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GGAAAAGGAGCATTTGGA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74E76CED" w14:textId="77777777" w:rsidR="00F834A1" w:rsidRPr="008B3794" w:rsidRDefault="00F834A1" w:rsidP="003D74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CACGGAAGAGACGTGTGA</w:t>
            </w:r>
          </w:p>
        </w:tc>
      </w:tr>
      <w:tr w:rsidR="00F834A1" w:rsidRPr="008B3794" w14:paraId="11DF6650" w14:textId="77777777" w:rsidTr="003D749E">
        <w:trPr>
          <w:trHeight w:val="144"/>
        </w:trPr>
        <w:tc>
          <w:tcPr>
            <w:tcW w:w="138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544D860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ak</w:t>
            </w:r>
            <w:proofErr w:type="gramEnd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2</w:t>
            </w:r>
          </w:p>
        </w:tc>
        <w:tc>
          <w:tcPr>
            <w:tcW w:w="39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1D2DB850" w14:textId="77777777" w:rsidR="00F834A1" w:rsidRPr="008B3794" w:rsidRDefault="00F834A1" w:rsidP="003D749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AGGAAGGAGGACGGTGGT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7E049BF1" w14:textId="77777777" w:rsidR="00F834A1" w:rsidRPr="008B3794" w:rsidRDefault="00F834A1" w:rsidP="003D74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TTCGTCGACGTTTCTCCTC</w:t>
            </w:r>
          </w:p>
        </w:tc>
      </w:tr>
      <w:tr w:rsidR="00F834A1" w:rsidRPr="008B3794" w14:paraId="7661B5BB" w14:textId="77777777" w:rsidTr="003D749E">
        <w:trPr>
          <w:trHeight w:val="144"/>
        </w:trPr>
        <w:tc>
          <w:tcPr>
            <w:tcW w:w="1384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64C4FB" w14:textId="77777777" w:rsidR="00F834A1" w:rsidRPr="008B3794" w:rsidRDefault="00F834A1" w:rsidP="003D749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gg</w:t>
            </w:r>
            <w:proofErr w:type="gramEnd"/>
            <w:r w:rsidRPr="008B37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3926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EE5BAAF" w14:textId="77777777" w:rsidR="00F834A1" w:rsidRPr="008B3794" w:rsidRDefault="00F834A1" w:rsidP="003D749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AAACGCATCCAACTTCGT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E379BD3" w14:textId="77777777" w:rsidR="00F834A1" w:rsidRPr="008B3794" w:rsidRDefault="00F834A1" w:rsidP="003D749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379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GGCGGATAATACATGACA</w:t>
            </w:r>
          </w:p>
        </w:tc>
      </w:tr>
    </w:tbl>
    <w:p w14:paraId="1D85BD19" w14:textId="77777777" w:rsidR="00F27764" w:rsidRPr="008B3794" w:rsidRDefault="008B3794">
      <w:pPr>
        <w:rPr>
          <w:sz w:val="24"/>
          <w:szCs w:val="24"/>
        </w:rPr>
      </w:pPr>
    </w:p>
    <w:sectPr w:rsidR="00F27764" w:rsidRPr="008B3794" w:rsidSect="004F5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834A1"/>
    <w:rsid w:val="00024060"/>
    <w:rsid w:val="004D53A3"/>
    <w:rsid w:val="004E4B6A"/>
    <w:rsid w:val="004F5761"/>
    <w:rsid w:val="005B7A4E"/>
    <w:rsid w:val="008B3794"/>
    <w:rsid w:val="008B55F9"/>
    <w:rsid w:val="00F62A73"/>
    <w:rsid w:val="00F8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2730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Macintosh Word</Application>
  <DocSecurity>0</DocSecurity>
  <Lines>5</Lines>
  <Paragraphs>1</Paragraphs>
  <ScaleCrop>false</ScaleCrop>
  <Company>Sony Electronics, Inc.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</dc:creator>
  <cp:lastModifiedBy>Arnim Pause</cp:lastModifiedBy>
  <cp:revision>3</cp:revision>
  <dcterms:created xsi:type="dcterms:W3CDTF">2014-02-10T16:17:00Z</dcterms:created>
  <dcterms:modified xsi:type="dcterms:W3CDTF">2014-02-11T19:24:00Z</dcterms:modified>
</cp:coreProperties>
</file>